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57B" w:rsidRDefault="00B37F31" w:rsidP="00B37F31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B0A06"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r w:rsidRPr="009B0A06">
        <w:rPr>
          <w:rFonts w:ascii="Times New Roman" w:hAnsi="Times New Roman" w:cs="Times New Roman"/>
          <w:sz w:val="24"/>
          <w:szCs w:val="24"/>
          <w:u w:val="single"/>
        </w:rPr>
        <w:t xml:space="preserve">List of identified Nitrated proteins in </w:t>
      </w:r>
      <w:r w:rsidRPr="009B0A06">
        <w:rPr>
          <w:rFonts w:ascii="Times New Roman" w:hAnsi="Times New Roman" w:cs="Times New Roman"/>
          <w:i/>
          <w:sz w:val="24"/>
          <w:szCs w:val="24"/>
          <w:u w:val="single"/>
        </w:rPr>
        <w:t xml:space="preserve">V. </w:t>
      </w:r>
      <w:proofErr w:type="spellStart"/>
      <w:r w:rsidRPr="009B0A06">
        <w:rPr>
          <w:rFonts w:ascii="Times New Roman" w:hAnsi="Times New Roman" w:cs="Times New Roman"/>
          <w:i/>
          <w:sz w:val="24"/>
          <w:szCs w:val="24"/>
          <w:u w:val="single"/>
        </w:rPr>
        <w:t>cholerae</w:t>
      </w:r>
      <w:proofErr w:type="spellEnd"/>
      <w:r w:rsidRPr="009B0A06">
        <w:rPr>
          <w:rFonts w:ascii="Times New Roman" w:hAnsi="Times New Roman" w:cs="Times New Roman"/>
          <w:sz w:val="24"/>
          <w:szCs w:val="24"/>
          <w:u w:val="single"/>
        </w:rPr>
        <w:t xml:space="preserve"> strain N16961</w:t>
      </w:r>
      <w:bookmarkStart w:id="0" w:name="_GoBack"/>
      <w:bookmarkEnd w:id="0"/>
    </w:p>
    <w:p w:rsidR="00B37F31" w:rsidRDefault="00B37F31" w:rsidP="00B37F3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3690"/>
        <w:gridCol w:w="1440"/>
        <w:gridCol w:w="1072"/>
        <w:gridCol w:w="1916"/>
      </w:tblGrid>
      <w:tr w:rsidR="00B37F31" w:rsidTr="00EF13B9">
        <w:tc>
          <w:tcPr>
            <w:tcW w:w="1458" w:type="dxa"/>
          </w:tcPr>
          <w:p w:rsidR="00B37F31" w:rsidRPr="002859F4" w:rsidRDefault="00B37F31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Accession No.</w:t>
            </w:r>
          </w:p>
        </w:tc>
        <w:tc>
          <w:tcPr>
            <w:tcW w:w="3690" w:type="dxa"/>
          </w:tcPr>
          <w:p w:rsidR="00B37F31" w:rsidRPr="002859F4" w:rsidRDefault="00B37F31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Description</w:t>
            </w:r>
          </w:p>
        </w:tc>
        <w:tc>
          <w:tcPr>
            <w:tcW w:w="1440" w:type="dxa"/>
          </w:tcPr>
          <w:p w:rsidR="00B37F31" w:rsidRPr="002859F4" w:rsidRDefault="00B37F31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Average Normaliz</w:t>
            </w: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ed Abundances</w:t>
            </w:r>
          </w:p>
        </w:tc>
        <w:tc>
          <w:tcPr>
            <w:tcW w:w="1072" w:type="dxa"/>
          </w:tcPr>
          <w:p w:rsidR="00B37F31" w:rsidRPr="002859F4" w:rsidRDefault="00B37F31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Score</w:t>
            </w:r>
          </w:p>
        </w:tc>
        <w:tc>
          <w:tcPr>
            <w:tcW w:w="1916" w:type="dxa"/>
          </w:tcPr>
          <w:p w:rsidR="00B37F31" w:rsidRPr="002859F4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color w:val="632423" w:themeColor="accent2" w:themeShade="80"/>
              </w:rPr>
              <w:t>Nitration position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" w:tgtFrame="_blank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B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ccinate dehydrogenas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flavoprotein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bunit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22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1.5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57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" w:anchor="peptides20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SS4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hioredoxin Reduct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34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0.94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7" w:anchor="peptides2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H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TP synthase subunit beta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33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71.9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75, Y443, Y453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8" w:anchor="peptides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M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Elongation factor G 2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22e+007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03.0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80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9" w:anchor="peptides16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T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50S ribosomal protein L21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.60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7.5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0" w:anchor="peptides16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1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ptidyl-prolyl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cis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trans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86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6.3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0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1" w:anchor="peptides8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SF9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sparagine--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g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55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16.7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, Y227, Y42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2" w:anchor="peptides8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2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_3-bisphosphoglycerate-independent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glycer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.69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7.1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7, Y36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3" w:anchor="peptides9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17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2`_3`-cyclic-nucleotide 2`-phosphodiester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93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7.6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52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4" w:anchor="peptides14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29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-dehydro-3-deoxyphosphooctonat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27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4.4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5" w:anchor="peptides9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W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cetyl-coA carboxylase carboxyl transferase subunit alpha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99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09.9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40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6" w:anchor="peptides12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F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cetyltransfer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onent of pyruvate dehydrogenase complex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9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3.7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0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7" w:anchor="peptides11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B7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denyl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i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.50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9.8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71, Y181, Y18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8" w:anchor="peptides1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G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ldehyde-alcohol dehydroge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15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50.74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84, Y689, Y774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19" w:anchor="peptides60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F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pha-1_4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glucan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11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52.4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16, Y388, Y746, Y756,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0" w:anchor="peptides2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N3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spartate ammonia-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.10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67.2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85, Y158, Y167, Y19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1" w:anchor="peptides5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H3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TP synthase subunit alpha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87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55.0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08,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2" w:anchor="peptides4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A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Citrate synth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31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67.53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74, Y85, Y94, Y181, Y31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3" w:anchor="peptides6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C4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CTP synth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.26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33.6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9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4" w:anchor="peptides5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F6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Dihydrolipoyl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hydroge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05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60.45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41, Y35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5" w:anchor="peptides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3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DNA-directed RNA polymerase subunit beta (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rpoB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.36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65.6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62, Y122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6" w:anchor="peptides2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C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44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78.2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02, Y3</w:t>
            </w: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04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7" w:anchor="peptides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Y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Form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.96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73.85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6, Y215</w:t>
            </w:r>
          </w:p>
        </w:tc>
      </w:tr>
      <w:tr w:rsidR="00B37F31" w:rsidTr="00EF13B9">
        <w:tc>
          <w:tcPr>
            <w:tcW w:w="1458" w:type="dxa"/>
          </w:tcPr>
          <w:p w:rsidR="00B37F31" w:rsidRPr="0081299F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hyperlink r:id="rId28" w:anchor="peptides46" w:history="1">
              <w:r w:rsidR="00B37F31" w:rsidRPr="0081299F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8"/>
                  <w:szCs w:val="18"/>
                  <w:u w:val="none"/>
                </w:rPr>
                <w:t>Q0695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GDP-mannose 4_6-dehydrat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95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80.4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85, Y158, Y164, Y16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29" w:anchor="peptides16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RB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ucose-1-phosphat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denylyltransfer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93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5.4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3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0" w:anchor="peptides18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J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Glutamine synthet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62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90.34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 xml:space="preserve">Y327, Y335, Y288, </w:t>
            </w: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97, Y29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1" w:anchor="peptides138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G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utathion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01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7.8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, Y384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2" w:anchor="peptides1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J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Glyceraldehyde-3-phosphate dehydroge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.89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13.4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3" w:anchor="peptides1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LJ9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Glycerol ki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20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61.46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32, Y344, Y35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4" w:anchor="peptides22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RC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TH-type transcriptional repressor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urR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.33e+004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7.5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5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5" w:anchor="peptides6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A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on-containing alcohol dehydrogenase family protein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RfbM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.8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35.53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04, Y30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6" w:anchor="peptides21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Y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on-sulfur cluster assembly scaffold protein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IscU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04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4.4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2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7" w:anchor="peptides6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SW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Isocitrate dehydrogenase [NADP]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68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41.1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8" w:anchor="peptides88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6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Lysine--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g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.3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6.8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39" w:anchor="peptides23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E6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Nicotin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nucleotid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yrophosphoryl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_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carboxylating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62e+004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7.3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0" w:anchor="peptides5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14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Oligopeptid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BC transporter_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riplasmic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oligopeptid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-binding protein/SBP_bac_5 domain-containing protein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26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59.0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9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1" w:anchor="peptides9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X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ptidase B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7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1.7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65</w:t>
            </w:r>
          </w:p>
        </w:tc>
      </w:tr>
      <w:tr w:rsidR="00B37F31" w:rsidTr="00EF13B9">
        <w:trPr>
          <w:trHeight w:val="737"/>
        </w:trPr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2" w:anchor="peptides135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H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ptide ABC transporter_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riplasmic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ptide-binding protein/SBP_bac_5 domain-containing protein 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.29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5.4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6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3" w:anchor="peptides3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A3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ptide ABC transporter_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riplasmic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ptide-binding protein 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10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01.2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4" w:anchor="peptides18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R1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ptidoglycan-associated protein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68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4.6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1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5" w:anchor="peptides78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SN6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enylalanine--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gase beta subunit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86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26.85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744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6" w:anchor="peptides16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M4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n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.38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3.5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8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7" w:anchor="peptides3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0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osphat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61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22.5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63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8" w:anchor="peptides1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K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enolpyruv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carboxykin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TP)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21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68.03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02, Y3</w:t>
            </w: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82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49" w:anchor="peptides2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P0C6Q3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glycerat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ki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.40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50.69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2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0" w:anchor="peptides12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06951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5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2.9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3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1" w:anchor="peptides20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VS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methylpyrimidin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nth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.03e+004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6.8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3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2" w:anchor="peptides44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76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lyribonucleotid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.21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70.86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59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3" w:anchor="peptides92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TM7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roline--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N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g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4.76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17.86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3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4" w:anchor="peptides108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S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tein-export protein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SecB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8.00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4.27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5" w:anchor="peptides150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M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rine nucleosid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ryl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DeoD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-type 1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49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2.2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6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6" w:anchor="peptides90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B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rine nucleosid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hosphoryl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DeoD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-type 2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.84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97.68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61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7" w:anchor="peptides11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S36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utrescin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binding </w:t>
            </w: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eriplasmic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73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65.45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0</w:t>
            </w: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, Y99, Y10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8" w:anchor="peptides13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PF4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yruvate dehydrogenase E1 component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07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54.93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</w:t>
            </w: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02, Y393,Y687, Y696, Y749, Y820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59" w:anchor="peptides2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N0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Pyruvate kinase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44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60.43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0, Y110, Y390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0" w:anchor="peptides3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LW8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28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85.35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17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1" w:anchor="peptides19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UP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ansketolase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54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77.9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08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2" w:anchor="peptides37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N05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45e+006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199.20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93, Y236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3" w:anchor="peptides111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Q59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TyrA</w:t>
            </w:r>
            <w:proofErr w:type="spellEnd"/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3.49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74.01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29, Y264</w:t>
            </w:r>
          </w:p>
        </w:tc>
      </w:tr>
      <w:tr w:rsidR="00B37F31" w:rsidTr="00EF13B9">
        <w:tc>
          <w:tcPr>
            <w:tcW w:w="1458" w:type="dxa"/>
          </w:tcPr>
          <w:p w:rsidR="00B37F31" w:rsidRPr="000B22DB" w:rsidRDefault="009B0A06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hyperlink r:id="rId64" w:anchor="peptides156" w:history="1">
              <w:r w:rsidR="00B37F31" w:rsidRPr="000B22DB">
                <w:rPr>
                  <w:rStyle w:val="Hyperlink"/>
                  <w:rFonts w:ascii="Times New Roman" w:hAnsi="Times New Roman" w:cs="Times New Roman"/>
                  <w:b/>
                  <w:color w:val="000000" w:themeColor="text1"/>
                  <w:sz w:val="16"/>
                  <w:szCs w:val="16"/>
                  <w:u w:val="none"/>
                </w:rPr>
                <w:t>Q9KLK2</w:t>
              </w:r>
            </w:hyperlink>
          </w:p>
        </w:tc>
        <w:tc>
          <w:tcPr>
            <w:tcW w:w="3690" w:type="dxa"/>
          </w:tcPr>
          <w:p w:rsidR="00B37F31" w:rsidRPr="00FD6126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sz w:val="20"/>
                <w:szCs w:val="20"/>
              </w:rPr>
              <w:t>UPF0265 protein VC_A0741</w:t>
            </w:r>
          </w:p>
        </w:tc>
        <w:tc>
          <w:tcPr>
            <w:tcW w:w="1440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2.68e+005</w:t>
            </w:r>
          </w:p>
        </w:tc>
        <w:tc>
          <w:tcPr>
            <w:tcW w:w="1072" w:type="dxa"/>
          </w:tcPr>
          <w:p w:rsidR="00B37F31" w:rsidRPr="008B429A" w:rsidRDefault="00B37F31" w:rsidP="00EF13B9">
            <w:pPr>
              <w:tabs>
                <w:tab w:val="left" w:pos="2767"/>
              </w:tabs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333333"/>
                <w:sz w:val="16"/>
                <w:szCs w:val="16"/>
                <w:shd w:val="clear" w:color="auto" w:fill="FFFFFF"/>
              </w:rPr>
              <w:t>56.62</w:t>
            </w:r>
          </w:p>
        </w:tc>
        <w:tc>
          <w:tcPr>
            <w:tcW w:w="1916" w:type="dxa"/>
          </w:tcPr>
          <w:p w:rsidR="00B37F31" w:rsidRPr="00FD6126" w:rsidRDefault="00B37F31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FD6126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4</w:t>
            </w:r>
          </w:p>
        </w:tc>
      </w:tr>
    </w:tbl>
    <w:p w:rsidR="00B37F31" w:rsidRPr="00B37F31" w:rsidRDefault="00B37F31" w:rsidP="00B37F3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B37F31" w:rsidRPr="00B37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F31"/>
    <w:rsid w:val="003F557B"/>
    <w:rsid w:val="009B0A06"/>
    <w:rsid w:val="00B3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37F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F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37F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E:\Sourav%20Kumar%20Patra\2019-2020%20nitration%20related\LC-ESI-MSMS\22.10.19\COMPARITIVE_NITRATION.htm" TargetMode="External"/><Relationship Id="rId18" Type="http://schemas.openxmlformats.org/officeDocument/2006/relationships/hyperlink" Target="file:///E:\Sourav%20Kumar%20Patra\2019-2020%20nitration%20related\LC-ESI-MSMS\22.10.19\COMPARITIVE_NITRATION.htm" TargetMode="External"/><Relationship Id="rId26" Type="http://schemas.openxmlformats.org/officeDocument/2006/relationships/hyperlink" Target="file:///E:\Sourav%20Kumar%20Patra\2019-2020%20nitration%20related\LC-ESI-MSMS\22.10.19\COMPARITIVE_NITRATION.htm" TargetMode="External"/><Relationship Id="rId39" Type="http://schemas.openxmlformats.org/officeDocument/2006/relationships/hyperlink" Target="file:///E:\Sourav%20Kumar%20Patra\2019-2020%20nitration%20related\LC-ESI-MSMS\22.10.19\COMPARITIVE_NITRATION.htm" TargetMode="External"/><Relationship Id="rId21" Type="http://schemas.openxmlformats.org/officeDocument/2006/relationships/hyperlink" Target="file:///E:\Sourav%20Kumar%20Patra\2019-2020%20nitration%20related\LC-ESI-MSMS\22.10.19\COMPARITIVE_NITRATION.htm" TargetMode="External"/><Relationship Id="rId34" Type="http://schemas.openxmlformats.org/officeDocument/2006/relationships/hyperlink" Target="file:///E:\Sourav%20Kumar%20Patra\2019-2020%20nitration%20related\LC-ESI-MSMS\22.10.19\COMPARITIVE_NITRATION.htm" TargetMode="External"/><Relationship Id="rId42" Type="http://schemas.openxmlformats.org/officeDocument/2006/relationships/hyperlink" Target="file:///E:\Sourav%20Kumar%20Patra\2019-2020%20nitration%20related\LC-ESI-MSMS\22.10.19\COMPARITIVE_NITRATION.htm" TargetMode="External"/><Relationship Id="rId47" Type="http://schemas.openxmlformats.org/officeDocument/2006/relationships/hyperlink" Target="file:///E:\Sourav%20Kumar%20Patra\2019-2020%20nitration%20related\LC-ESI-MSMS\22.10.19\COMPARITIVE_NITRATION.htm" TargetMode="External"/><Relationship Id="rId50" Type="http://schemas.openxmlformats.org/officeDocument/2006/relationships/hyperlink" Target="file:///E:\Sourav%20Kumar%20Patra\2019-2020%20nitration%20related\LC-ESI-MSMS\22.10.19\COMPARITIVE_NITRATION.htm" TargetMode="External"/><Relationship Id="rId55" Type="http://schemas.openxmlformats.org/officeDocument/2006/relationships/hyperlink" Target="file:///E:\Sourav%20Kumar%20Patra\2019-2020%20nitration%20related\LC-ESI-MSMS\22.10.19\COMPARITIVE_NITRATION.htm" TargetMode="External"/><Relationship Id="rId63" Type="http://schemas.openxmlformats.org/officeDocument/2006/relationships/hyperlink" Target="file:///E:\Sourav%20Kumar%20Patra\2019-2020%20nitration%20related\LC-ESI-MSMS\22.10.19\COMPARITIVE_NITRATION.htm" TargetMode="External"/><Relationship Id="rId7" Type="http://schemas.openxmlformats.org/officeDocument/2006/relationships/hyperlink" Target="file:///E:\Sourav%20Kumar%20Patra\2019-2020%20nitration%20related\LC-ESI-MSMS\22.10.19\CONTROL_NITRATION.htm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E:\Sourav%20Kumar%20Patra\2019-2020%20nitration%20related\LC-ESI-MSMS\22.10.19\COMPARITIVE_NITRATION.htm" TargetMode="External"/><Relationship Id="rId20" Type="http://schemas.openxmlformats.org/officeDocument/2006/relationships/hyperlink" Target="file:///E:\Sourav%20Kumar%20Patra\2019-2020%20nitration%20related\LC-ESI-MSMS\22.10.19\COMPARITIVE_NITRATION.htm" TargetMode="External"/><Relationship Id="rId29" Type="http://schemas.openxmlformats.org/officeDocument/2006/relationships/hyperlink" Target="file:///E:\Sourav%20Kumar%20Patra\2019-2020%20nitration%20related\LC-ESI-MSMS\22.10.19\COMPARITIVE_NITRATION.htm" TargetMode="External"/><Relationship Id="rId41" Type="http://schemas.openxmlformats.org/officeDocument/2006/relationships/hyperlink" Target="file:///E:\Sourav%20Kumar%20Patra\2019-2020%20nitration%20related\LC-ESI-MSMS\22.10.19\COMPARITIVE_NITRATION.htm" TargetMode="External"/><Relationship Id="rId54" Type="http://schemas.openxmlformats.org/officeDocument/2006/relationships/hyperlink" Target="file:///E:\Sourav%20Kumar%20Patra\2019-2020%20nitration%20related\LC-ESI-MSMS\22.10.19\COMPARITIVE_NITRATION.htm" TargetMode="External"/><Relationship Id="rId62" Type="http://schemas.openxmlformats.org/officeDocument/2006/relationships/hyperlink" Target="file:///E:\Sourav%20Kumar%20Patra\2019-2020%20nitration%20related\LC-ESI-MSMS\22.10.19\COMPARITIVE_NITRATION.htm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Sourav%20Kumar%20Patra\2019-2020%20nitration%20related\LC-ESI-MSMS\22.10.19\CONTROL_NITRATION.htm" TargetMode="External"/><Relationship Id="rId11" Type="http://schemas.openxmlformats.org/officeDocument/2006/relationships/hyperlink" Target="file:///E:\Sourav%20Kumar%20Patra\2019-2020%20nitration%20related\LC-ESI-MSMS\22.10.19\CONTROL_NITRATION.htm" TargetMode="External"/><Relationship Id="rId24" Type="http://schemas.openxmlformats.org/officeDocument/2006/relationships/hyperlink" Target="file:///E:\Sourav%20Kumar%20Patra\2019-2020%20nitration%20related\LC-ESI-MSMS\22.10.19\COMPARITIVE_NITRATION.htm" TargetMode="External"/><Relationship Id="rId32" Type="http://schemas.openxmlformats.org/officeDocument/2006/relationships/hyperlink" Target="file:///E:\Sourav%20Kumar%20Patra\2019-2020%20nitration%20related\LC-ESI-MSMS\22.10.19\COMPARITIVE_NITRATION.htm" TargetMode="External"/><Relationship Id="rId37" Type="http://schemas.openxmlformats.org/officeDocument/2006/relationships/hyperlink" Target="file:///E:\Sourav%20Kumar%20Patra\2019-2020%20nitration%20related\LC-ESI-MSMS\22.10.19\COMPARITIVE_NITRATION.htm" TargetMode="External"/><Relationship Id="rId40" Type="http://schemas.openxmlformats.org/officeDocument/2006/relationships/hyperlink" Target="file:///E:\Sourav%20Kumar%20Patra\2019-2020%20nitration%20related\LC-ESI-MSMS\22.10.19\COMPARITIVE_NITRATION.htm" TargetMode="External"/><Relationship Id="rId45" Type="http://schemas.openxmlformats.org/officeDocument/2006/relationships/hyperlink" Target="file:///E:\Sourav%20Kumar%20Patra\2019-2020%20nitration%20related\LC-ESI-MSMS\22.10.19\COMPARITIVE_NITRATION.htm" TargetMode="External"/><Relationship Id="rId53" Type="http://schemas.openxmlformats.org/officeDocument/2006/relationships/hyperlink" Target="file:///E:\Sourav%20Kumar%20Patra\2019-2020%20nitration%20related\LC-ESI-MSMS\22.10.19\COMPARITIVE_NITRATION.htm" TargetMode="External"/><Relationship Id="rId58" Type="http://schemas.openxmlformats.org/officeDocument/2006/relationships/hyperlink" Target="file:///E:\Sourav%20Kumar%20Patra\2019-2020%20nitration%20related\LC-ESI-MSMS\22.10.19\COMPARITIVE_NITRATION.htm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www.uniprot.org/uniprot/Q9KQB1" TargetMode="External"/><Relationship Id="rId15" Type="http://schemas.openxmlformats.org/officeDocument/2006/relationships/hyperlink" Target="file:///E:\Sourav%20Kumar%20Patra\2019-2020%20nitration%20related\LC-ESI-MSMS\22.10.19\COMPARITIVE_NITRATION.htm" TargetMode="External"/><Relationship Id="rId23" Type="http://schemas.openxmlformats.org/officeDocument/2006/relationships/hyperlink" Target="file:///E:\Sourav%20Kumar%20Patra\2019-2020%20nitration%20related\LC-ESI-MSMS\22.10.19\COMPARITIVE_NITRATION.htm" TargetMode="External"/><Relationship Id="rId28" Type="http://schemas.openxmlformats.org/officeDocument/2006/relationships/hyperlink" Target="file:///E:\Sourav%20Kumar%20Patra\2019-2020%20nitration%20related\LC-ESI-MSMS\22.10.19\COMPARITIVE_NITRATION.htm" TargetMode="External"/><Relationship Id="rId36" Type="http://schemas.openxmlformats.org/officeDocument/2006/relationships/hyperlink" Target="file:///E:\Sourav%20Kumar%20Patra\2019-2020%20nitration%20related\LC-ESI-MSMS\22.10.19\COMPARITIVE_NITRATION.htm" TargetMode="External"/><Relationship Id="rId49" Type="http://schemas.openxmlformats.org/officeDocument/2006/relationships/hyperlink" Target="file:///E:\Sourav%20Kumar%20Patra\2019-2020%20nitration%20related\LC-ESI-MSMS\22.10.19\COMPARITIVE_NITRATION.htm" TargetMode="External"/><Relationship Id="rId57" Type="http://schemas.openxmlformats.org/officeDocument/2006/relationships/hyperlink" Target="file:///E:\Sourav%20Kumar%20Patra\2019-2020%20nitration%20related\LC-ESI-MSMS\22.10.19\COMPARITIVE_NITRATION.htm" TargetMode="External"/><Relationship Id="rId61" Type="http://schemas.openxmlformats.org/officeDocument/2006/relationships/hyperlink" Target="file:///E:\Sourav%20Kumar%20Patra\2019-2020%20nitration%20related\LC-ESI-MSMS\22.10.19\COMPARITIVE_NITRATION.htm" TargetMode="External"/><Relationship Id="rId10" Type="http://schemas.openxmlformats.org/officeDocument/2006/relationships/hyperlink" Target="file:///E:\Sourav%20Kumar%20Patra\2019-2020%20nitration%20related\LC-ESI-MSMS\22.10.19\CONTROL_NITRATION.htm" TargetMode="External"/><Relationship Id="rId19" Type="http://schemas.openxmlformats.org/officeDocument/2006/relationships/hyperlink" Target="file:///E:\Sourav%20Kumar%20Patra\2019-2020%20nitration%20related\LC-ESI-MSMS\22.10.19\COMPARITIVE_NITRATION.htm" TargetMode="External"/><Relationship Id="rId31" Type="http://schemas.openxmlformats.org/officeDocument/2006/relationships/hyperlink" Target="file:///E:\Sourav%20Kumar%20Patra\2019-2020%20nitration%20related\LC-ESI-MSMS\22.10.19\COMPARITIVE_NITRATION.htm" TargetMode="External"/><Relationship Id="rId44" Type="http://schemas.openxmlformats.org/officeDocument/2006/relationships/hyperlink" Target="file:///E:\Sourav%20Kumar%20Patra\2019-2020%20nitration%20related\LC-ESI-MSMS\22.10.19\COMPARITIVE_NITRATION.htm" TargetMode="External"/><Relationship Id="rId52" Type="http://schemas.openxmlformats.org/officeDocument/2006/relationships/hyperlink" Target="file:///E:\Sourav%20Kumar%20Patra\2019-2020%20nitration%20related\LC-ESI-MSMS\22.10.19\COMPARITIVE_NITRATION.htm" TargetMode="External"/><Relationship Id="rId60" Type="http://schemas.openxmlformats.org/officeDocument/2006/relationships/hyperlink" Target="file:///E:\Sourav%20Kumar%20Patra\2019-2020%20nitration%20related\LC-ESI-MSMS\22.10.19\COMPARITIVE_NITRATION.htm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E:\Sourav%20Kumar%20Patra\2019-2020%20nitration%20related\LC-ESI-MSMS\22.10.19\CONTROL_NITRATION.htm" TargetMode="External"/><Relationship Id="rId14" Type="http://schemas.openxmlformats.org/officeDocument/2006/relationships/hyperlink" Target="file:///E:\Sourav%20Kumar%20Patra\2019-2020%20nitration%20related\LC-ESI-MSMS\22.10.19\COMPARITIVE_NITRATION.htm" TargetMode="External"/><Relationship Id="rId22" Type="http://schemas.openxmlformats.org/officeDocument/2006/relationships/hyperlink" Target="file:///E:\Sourav%20Kumar%20Patra\2019-2020%20nitration%20related\LC-ESI-MSMS\22.10.19\COMPARITIVE_NITRATION.htm" TargetMode="External"/><Relationship Id="rId27" Type="http://schemas.openxmlformats.org/officeDocument/2006/relationships/hyperlink" Target="file:///E:\Sourav%20Kumar%20Patra\2019-2020%20nitration%20related\LC-ESI-MSMS\22.10.19\COMPARITIVE_NITRATION.htm" TargetMode="External"/><Relationship Id="rId30" Type="http://schemas.openxmlformats.org/officeDocument/2006/relationships/hyperlink" Target="file:///E:\Sourav%20Kumar%20Patra\2019-2020%20nitration%20related\LC-ESI-MSMS\22.10.19\COMPARITIVE_NITRATION.htm" TargetMode="External"/><Relationship Id="rId35" Type="http://schemas.openxmlformats.org/officeDocument/2006/relationships/hyperlink" Target="file:///E:\Sourav%20Kumar%20Patra\2019-2020%20nitration%20related\LC-ESI-MSMS\22.10.19\COMPARITIVE_NITRATION.htm" TargetMode="External"/><Relationship Id="rId43" Type="http://schemas.openxmlformats.org/officeDocument/2006/relationships/hyperlink" Target="file:///E:\Sourav%20Kumar%20Patra\2019-2020%20nitration%20related\LC-ESI-MSMS\22.10.19\COMPARITIVE_NITRATION.htm" TargetMode="External"/><Relationship Id="rId48" Type="http://schemas.openxmlformats.org/officeDocument/2006/relationships/hyperlink" Target="file:///E:\Sourav%20Kumar%20Patra\2019-2020%20nitration%20related\LC-ESI-MSMS\22.10.19\COMPARITIVE_NITRATION.htm" TargetMode="External"/><Relationship Id="rId56" Type="http://schemas.openxmlformats.org/officeDocument/2006/relationships/hyperlink" Target="file:///E:\Sourav%20Kumar%20Patra\2019-2020%20nitration%20related\LC-ESI-MSMS\22.10.19\COMPARITIVE_NITRATION.htm" TargetMode="External"/><Relationship Id="rId64" Type="http://schemas.openxmlformats.org/officeDocument/2006/relationships/hyperlink" Target="file:///E:\Sourav%20Kumar%20Patra\2019-2020%20nitration%20related\LC-ESI-MSMS\22.10.19\COMPARITIVE_NITRATION.htm" TargetMode="External"/><Relationship Id="rId8" Type="http://schemas.openxmlformats.org/officeDocument/2006/relationships/hyperlink" Target="file:///E:\Sourav%20Kumar%20Patra\2019-2020%20nitration%20related\LC-ESI-MSMS\22.10.19\CONTROL_NITRATION.htm" TargetMode="External"/><Relationship Id="rId51" Type="http://schemas.openxmlformats.org/officeDocument/2006/relationships/hyperlink" Target="file:///E:\Sourav%20Kumar%20Patra\2019-2020%20nitration%20related\LC-ESI-MSMS\22.10.19\COMPARITIVE_NITRATION.htm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E:\Sourav%20Kumar%20Patra\2019-2020%20nitration%20related\LC-ESI-MSMS\22.10.19\COMPARITIVE_NITRATION.htm" TargetMode="External"/><Relationship Id="rId17" Type="http://schemas.openxmlformats.org/officeDocument/2006/relationships/hyperlink" Target="file:///E:\Sourav%20Kumar%20Patra\2019-2020%20nitration%20related\LC-ESI-MSMS\22.10.19\COMPARITIVE_NITRATION.htm" TargetMode="External"/><Relationship Id="rId25" Type="http://schemas.openxmlformats.org/officeDocument/2006/relationships/hyperlink" Target="file:///E:\Sourav%20Kumar%20Patra\2019-2020%20nitration%20related\LC-ESI-MSMS\22.10.19\COMPARITIVE_NITRATION.htm" TargetMode="External"/><Relationship Id="rId33" Type="http://schemas.openxmlformats.org/officeDocument/2006/relationships/hyperlink" Target="file:///E:\Sourav%20Kumar%20Patra\2019-2020%20nitration%20related\LC-ESI-MSMS\22.10.19\COMPARITIVE_NITRATION.htm" TargetMode="External"/><Relationship Id="rId38" Type="http://schemas.openxmlformats.org/officeDocument/2006/relationships/hyperlink" Target="file:///E:\Sourav%20Kumar%20Patra\2019-2020%20nitration%20related\LC-ESI-MSMS\22.10.19\COMPARITIVE_NITRATION.htm" TargetMode="External"/><Relationship Id="rId46" Type="http://schemas.openxmlformats.org/officeDocument/2006/relationships/hyperlink" Target="file:///E:\Sourav%20Kumar%20Patra\2019-2020%20nitration%20related\LC-ESI-MSMS\22.10.19\COMPARITIVE_NITRATION.htm" TargetMode="External"/><Relationship Id="rId59" Type="http://schemas.openxmlformats.org/officeDocument/2006/relationships/hyperlink" Target="file:///E:\Sourav%20Kumar%20Patra\2019-2020%20nitration%20related\LC-ESI-MSMS\22.10.19\COMPARITIVE_NITRATION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8</Words>
  <Characters>11167</Characters>
  <Application>Microsoft Office Word</Application>
  <DocSecurity>0</DocSecurity>
  <Lines>93</Lines>
  <Paragraphs>26</Paragraphs>
  <ScaleCrop>false</ScaleCrop>
  <Company/>
  <LinksUpToDate>false</LinksUpToDate>
  <CharactersWithSpaces>1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njay Ghosh</dc:creator>
  <cp:lastModifiedBy>Dr. Sanjay Ghosh</cp:lastModifiedBy>
  <cp:revision>2</cp:revision>
  <dcterms:created xsi:type="dcterms:W3CDTF">2021-03-18T12:44:00Z</dcterms:created>
  <dcterms:modified xsi:type="dcterms:W3CDTF">2021-03-18T12:54:00Z</dcterms:modified>
</cp:coreProperties>
</file>